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C9D5B" w14:textId="6DD4D46D" w:rsidR="00FF24B2" w:rsidRDefault="00FF24B2" w:rsidP="00657A27">
      <w:pPr>
        <w:pStyle w:val="NoSpacing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Multimedia Appendix 1</w:t>
      </w:r>
    </w:p>
    <w:p w14:paraId="18E63BAE" w14:textId="77777777" w:rsidR="00FF24B2" w:rsidRDefault="00FF24B2" w:rsidP="00657A27">
      <w:pPr>
        <w:pStyle w:val="NoSpacing"/>
        <w:rPr>
          <w:rFonts w:asciiTheme="minorHAnsi" w:hAnsiTheme="minorHAnsi"/>
          <w:b/>
        </w:rPr>
      </w:pPr>
    </w:p>
    <w:p w14:paraId="75E20A74" w14:textId="516D6BFE" w:rsidR="00657A27" w:rsidRPr="00DB230B" w:rsidRDefault="00FF24B2" w:rsidP="00657A27">
      <w:pPr>
        <w:pStyle w:val="NoSpacing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able MA1-1. </w:t>
      </w:r>
      <w:r w:rsidR="00657A27" w:rsidRPr="00DB230B">
        <w:rPr>
          <w:rFonts w:asciiTheme="minorHAnsi" w:hAnsiTheme="minorHAnsi"/>
          <w:b/>
        </w:rPr>
        <w:t xml:space="preserve"> Reference table atorvastatin equivalent dose</w:t>
      </w:r>
    </w:p>
    <w:p w14:paraId="7BB7F5E1" w14:textId="77777777" w:rsidR="00657A27" w:rsidRPr="00AC287F" w:rsidRDefault="00657A27" w:rsidP="00657A27">
      <w:pPr>
        <w:rPr>
          <w:rFonts w:asciiTheme="minorHAnsi" w:hAnsiTheme="minorHAnsi"/>
        </w:rPr>
      </w:pPr>
    </w:p>
    <w:p w14:paraId="5B60AEC0" w14:textId="77777777" w:rsidR="00657A27" w:rsidRPr="00AC287F" w:rsidRDefault="00657A27" w:rsidP="00657A27">
      <w:pPr>
        <w:rPr>
          <w:rFonts w:asciiTheme="minorHAnsi" w:hAnsiTheme="minorHAnsi"/>
        </w:rPr>
      </w:pPr>
      <w:r w:rsidRPr="00AC287F">
        <w:rPr>
          <w:rFonts w:asciiTheme="minorHAnsi" w:hAnsiTheme="minorHAnsi"/>
        </w:rPr>
        <w:t>According to the Dutch guideline of cardiovascular risk management, first choice cholesterol lowering drug is simvastatin 40mg. This corresponds to atorvastatin 20mg. Therefor</w:t>
      </w:r>
      <w:r>
        <w:rPr>
          <w:rFonts w:asciiTheme="minorHAnsi" w:hAnsiTheme="minorHAnsi"/>
        </w:rPr>
        <w:t>e</w:t>
      </w:r>
      <w:r w:rsidRPr="00AC287F">
        <w:rPr>
          <w:rFonts w:asciiTheme="minorHAnsi" w:hAnsiTheme="minorHAnsi"/>
        </w:rPr>
        <w:t xml:space="preserve"> all medications are transformed into atorvastatin 20mg equivalent dose. </w:t>
      </w:r>
    </w:p>
    <w:p w14:paraId="271CD8E3" w14:textId="77777777" w:rsidR="00657A27" w:rsidRPr="00AC287F" w:rsidRDefault="00657A27" w:rsidP="00657A27">
      <w:pPr>
        <w:rPr>
          <w:rFonts w:asciiTheme="minorHAnsi" w:hAnsiTheme="minorHAnsi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66"/>
        <w:gridCol w:w="3038"/>
      </w:tblGrid>
      <w:tr w:rsidR="00657A27" w:rsidRPr="00AC287F" w14:paraId="512E2878" w14:textId="77777777" w:rsidTr="00CD7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18B94DD7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 xml:space="preserve">Statin type </w:t>
            </w:r>
          </w:p>
        </w:tc>
        <w:tc>
          <w:tcPr>
            <w:tcW w:w="3038" w:type="dxa"/>
          </w:tcPr>
          <w:p w14:paraId="17EBEEA0" w14:textId="77777777" w:rsidR="00657A27" w:rsidRPr="00AC287F" w:rsidRDefault="00657A27" w:rsidP="00CD7C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Atorvastatin</w:t>
            </w:r>
            <w:r w:rsidRPr="00AC287F">
              <w:rPr>
                <w:rFonts w:asciiTheme="minorHAnsi" w:hAnsiTheme="minorHAnsi"/>
                <w:b w:val="0"/>
              </w:rPr>
              <w:t xml:space="preserve"> 20mg equivalent </w:t>
            </w:r>
          </w:p>
        </w:tc>
      </w:tr>
      <w:tr w:rsidR="00657A27" w:rsidRPr="00AC287F" w14:paraId="5E329AF0" w14:textId="77777777" w:rsidTr="00CD7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2D37435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>Simvastatin</w:t>
            </w:r>
          </w:p>
        </w:tc>
        <w:tc>
          <w:tcPr>
            <w:tcW w:w="3038" w:type="dxa"/>
          </w:tcPr>
          <w:p w14:paraId="351E15AF" w14:textId="77777777" w:rsidR="00657A27" w:rsidRPr="00AC287F" w:rsidRDefault="00657A27" w:rsidP="00CD7C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C287F">
              <w:rPr>
                <w:rFonts w:asciiTheme="minorHAnsi" w:hAnsiTheme="minorHAnsi"/>
              </w:rPr>
              <w:t>40 mg</w:t>
            </w:r>
          </w:p>
        </w:tc>
      </w:tr>
      <w:tr w:rsidR="00657A27" w:rsidRPr="00AC287F" w14:paraId="14210CBC" w14:textId="77777777" w:rsidTr="00CD7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566EC426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>Lovastatin</w:t>
            </w:r>
          </w:p>
        </w:tc>
        <w:tc>
          <w:tcPr>
            <w:tcW w:w="3038" w:type="dxa"/>
          </w:tcPr>
          <w:p w14:paraId="7267D346" w14:textId="77777777" w:rsidR="00657A27" w:rsidRPr="00AC287F" w:rsidRDefault="00657A27" w:rsidP="00CD7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C287F">
              <w:rPr>
                <w:rFonts w:asciiTheme="minorHAnsi" w:hAnsiTheme="minorHAnsi"/>
              </w:rPr>
              <w:t xml:space="preserve">80 mg </w:t>
            </w:r>
          </w:p>
        </w:tc>
      </w:tr>
      <w:tr w:rsidR="00657A27" w:rsidRPr="00AC287F" w14:paraId="4CDF9215" w14:textId="77777777" w:rsidTr="00CD7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52F235C7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>Pravastatin</w:t>
            </w:r>
          </w:p>
        </w:tc>
        <w:tc>
          <w:tcPr>
            <w:tcW w:w="3038" w:type="dxa"/>
          </w:tcPr>
          <w:p w14:paraId="3105F6F3" w14:textId="77777777" w:rsidR="00657A27" w:rsidRPr="00AC287F" w:rsidRDefault="00657A27" w:rsidP="00CD7C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C287F">
              <w:rPr>
                <w:rFonts w:asciiTheme="minorHAnsi" w:hAnsiTheme="minorHAnsi"/>
              </w:rPr>
              <w:t>80 mg</w:t>
            </w:r>
          </w:p>
        </w:tc>
      </w:tr>
      <w:tr w:rsidR="00657A27" w:rsidRPr="00AC287F" w14:paraId="5221CACB" w14:textId="77777777" w:rsidTr="00CD7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37F4063F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>Fluvastatin</w:t>
            </w:r>
          </w:p>
        </w:tc>
        <w:tc>
          <w:tcPr>
            <w:tcW w:w="3038" w:type="dxa"/>
          </w:tcPr>
          <w:p w14:paraId="27A077D4" w14:textId="77777777" w:rsidR="00657A27" w:rsidRPr="00AC287F" w:rsidRDefault="00657A27" w:rsidP="00CD7C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C287F">
              <w:rPr>
                <w:rFonts w:asciiTheme="minorHAnsi" w:hAnsiTheme="minorHAnsi"/>
              </w:rPr>
              <w:t>160 mg</w:t>
            </w:r>
          </w:p>
        </w:tc>
      </w:tr>
      <w:tr w:rsidR="00657A27" w:rsidRPr="00AC287F" w14:paraId="1F9F9C20" w14:textId="77777777" w:rsidTr="00CD7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56DB239" w14:textId="77777777" w:rsidR="00657A27" w:rsidRPr="00AC287F" w:rsidRDefault="00657A27" w:rsidP="00CD7CF7">
            <w:pPr>
              <w:spacing w:line="360" w:lineRule="auto"/>
              <w:rPr>
                <w:rFonts w:asciiTheme="minorHAnsi" w:hAnsiTheme="minorHAnsi"/>
                <w:b w:val="0"/>
              </w:rPr>
            </w:pPr>
            <w:r w:rsidRPr="00AC287F">
              <w:rPr>
                <w:rFonts w:asciiTheme="minorHAnsi" w:hAnsiTheme="minorHAnsi"/>
                <w:b w:val="0"/>
              </w:rPr>
              <w:t>Rosuvastatin</w:t>
            </w:r>
          </w:p>
        </w:tc>
        <w:tc>
          <w:tcPr>
            <w:tcW w:w="3038" w:type="dxa"/>
          </w:tcPr>
          <w:p w14:paraId="0C5B24CE" w14:textId="77777777" w:rsidR="00657A27" w:rsidRPr="00AC287F" w:rsidRDefault="00657A27" w:rsidP="00CD7C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C287F">
              <w:rPr>
                <w:rFonts w:asciiTheme="minorHAnsi" w:hAnsiTheme="minorHAnsi"/>
              </w:rPr>
              <w:t>10 mg</w:t>
            </w:r>
          </w:p>
        </w:tc>
      </w:tr>
    </w:tbl>
    <w:p w14:paraId="49352E53" w14:textId="77777777" w:rsidR="00657A27" w:rsidRDefault="00657A27" w:rsidP="00657A27"/>
    <w:p w14:paraId="183EF08F" w14:textId="77777777" w:rsidR="00657A27" w:rsidRPr="00AC287F" w:rsidRDefault="00FF24B2" w:rsidP="00657A27">
      <w:pPr>
        <w:rPr>
          <w:rFonts w:asciiTheme="minorHAnsi" w:hAnsiTheme="minorHAnsi"/>
        </w:rPr>
      </w:pPr>
      <w:hyperlink r:id="rId4" w:history="1">
        <w:r w:rsidR="00657A27" w:rsidRPr="00AC287F">
          <w:rPr>
            <w:rStyle w:val="Hyperlink"/>
            <w:rFonts w:asciiTheme="minorHAnsi" w:hAnsiTheme="minorHAnsi"/>
          </w:rPr>
          <w:t>https://www2.gov.bc.ca/assets/gov/health/health-drug-coverage/pharmacare/rdp_decisiontree_statins.pdf</w:t>
        </w:r>
      </w:hyperlink>
      <w:r w:rsidR="00657A27" w:rsidRPr="00AC287F">
        <w:rPr>
          <w:rFonts w:asciiTheme="minorHAnsi" w:hAnsiTheme="minorHAnsi"/>
        </w:rPr>
        <w:t xml:space="preserve"> </w:t>
      </w:r>
    </w:p>
    <w:p w14:paraId="419F5F96" w14:textId="77777777" w:rsidR="0009141D" w:rsidRDefault="0009141D">
      <w:pPr>
        <w:rPr>
          <w:rFonts w:asciiTheme="minorHAnsi" w:eastAsiaTheme="majorEastAsia" w:hAnsiTheme="min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inorHAnsi" w:eastAsiaTheme="majorEastAsia" w:hAnsiTheme="minorHAnsi" w:cstheme="majorBidi"/>
          <w:b/>
          <w:bCs/>
          <w:color w:val="365F91" w:themeColor="accent1" w:themeShade="BF"/>
          <w:sz w:val="28"/>
          <w:szCs w:val="28"/>
        </w:rPr>
        <w:br w:type="page"/>
      </w:r>
    </w:p>
    <w:p w14:paraId="1A22DBD4" w14:textId="03A7ADF9" w:rsidR="0009141D" w:rsidRDefault="00FF24B2" w:rsidP="0009141D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Table MA1-2.</w:t>
      </w:r>
      <w:r w:rsidR="0009141D">
        <w:rPr>
          <w:rFonts w:asciiTheme="minorHAnsi" w:hAnsiTheme="minorHAnsi"/>
          <w:b/>
        </w:rPr>
        <w:t xml:space="preserve"> </w:t>
      </w:r>
      <w:r w:rsidR="008566C5">
        <w:rPr>
          <w:rFonts w:asciiTheme="minorHAnsi" w:hAnsiTheme="minorHAnsi"/>
          <w:b/>
        </w:rPr>
        <w:t>Median LDL-c values of baseline</w:t>
      </w:r>
      <w:r w:rsidR="0009141D">
        <w:rPr>
          <w:rFonts w:asciiTheme="minorHAnsi" w:hAnsiTheme="minorHAnsi"/>
          <w:b/>
        </w:rPr>
        <w:t xml:space="preserve"> measurements per year</w:t>
      </w:r>
      <w:bookmarkStart w:id="0" w:name="_GoBack"/>
      <w:bookmarkEnd w:id="0"/>
    </w:p>
    <w:p w14:paraId="465821CB" w14:textId="77777777" w:rsidR="0009141D" w:rsidRDefault="0009141D" w:rsidP="0009141D">
      <w:pPr>
        <w:pStyle w:val="Caption"/>
        <w:keepNext/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val="nl-NL" w:eastAsia="nl-NL"/>
        </w:rPr>
        <w:drawing>
          <wp:inline distT="0" distB="0" distL="0" distR="0" wp14:anchorId="163BC83C" wp14:editId="0E7D6916">
            <wp:extent cx="4991100" cy="3648075"/>
            <wp:effectExtent l="0" t="0" r="0" b="9525"/>
            <wp:docPr id="2" name="Afbeelding 2" descr="Rplot median ligh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 descr="Rplot median lighte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5310D" w14:textId="77777777" w:rsidR="0009141D" w:rsidRDefault="0009141D" w:rsidP="0009141D">
      <w:pPr>
        <w:rPr>
          <w:rFonts w:asciiTheme="minorHAnsi" w:eastAsiaTheme="majorEastAsia" w:hAnsiTheme="minorHAnsi" w:cstheme="majorBidi"/>
          <w:b/>
          <w:bCs/>
          <w:color w:val="365F91" w:themeColor="accent1" w:themeShade="BF"/>
          <w:sz w:val="28"/>
          <w:szCs w:val="28"/>
        </w:rPr>
      </w:pPr>
    </w:p>
    <w:p w14:paraId="4E07A46D" w14:textId="77777777" w:rsidR="008C7714" w:rsidRPr="00657A27" w:rsidRDefault="00FF24B2">
      <w:pPr>
        <w:rPr>
          <w:rFonts w:asciiTheme="minorHAnsi" w:eastAsiaTheme="majorEastAsia" w:hAnsiTheme="minorHAnsi" w:cstheme="majorBidi"/>
          <w:b/>
          <w:bCs/>
          <w:color w:val="365F91" w:themeColor="accent1" w:themeShade="BF"/>
          <w:sz w:val="28"/>
          <w:szCs w:val="28"/>
        </w:rPr>
      </w:pPr>
    </w:p>
    <w:sectPr w:rsidR="008C7714" w:rsidRPr="00657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27"/>
    <w:rsid w:val="0009141D"/>
    <w:rsid w:val="004E3DFA"/>
    <w:rsid w:val="004F2B83"/>
    <w:rsid w:val="00657A27"/>
    <w:rsid w:val="0080641A"/>
    <w:rsid w:val="008566C5"/>
    <w:rsid w:val="00A417AF"/>
    <w:rsid w:val="00B832AE"/>
    <w:rsid w:val="00BB6CBC"/>
    <w:rsid w:val="00D30A11"/>
    <w:rsid w:val="00FF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99C4"/>
  <w15:docId w15:val="{4C907F87-2773-42FF-9349-FF590441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A27"/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7A27"/>
    <w:rPr>
      <w:rFonts w:ascii="Haarlemmer MT Medium OsF" w:hAnsi="Haarlemmer MT Medium OsF"/>
      <w:color w:val="auto"/>
      <w:u w:val="single"/>
    </w:rPr>
  </w:style>
  <w:style w:type="table" w:styleId="LightShading">
    <w:name w:val="Light Shading"/>
    <w:basedOn w:val="TableNormal"/>
    <w:uiPriority w:val="60"/>
    <w:rsid w:val="00657A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57A27"/>
    <w:pPr>
      <w:spacing w:after="0" w:line="240" w:lineRule="auto"/>
    </w:pPr>
    <w:rPr>
      <w:rFonts w:ascii="Segoe UI" w:hAnsi="Segoe U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141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41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2.gov.bc.ca/assets/gov/health/health-drug-coverage/pharmacare/rdp_decisiontree_statins.pdf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6</Characters>
  <Application>Microsoft Office Word</Application>
  <DocSecurity>0</DocSecurity>
  <Lines>5</Lines>
  <Paragraphs>1</Paragraphs>
  <ScaleCrop>false</ScaleCrop>
  <Company>UMC Utrecht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nhof-3, T.K.J.</dc:creator>
  <cp:lastModifiedBy>Susan Bustos</cp:lastModifiedBy>
  <cp:revision>3</cp:revision>
  <dcterms:created xsi:type="dcterms:W3CDTF">2020-02-10T14:39:00Z</dcterms:created>
  <dcterms:modified xsi:type="dcterms:W3CDTF">2020-02-10T14:39:00Z</dcterms:modified>
</cp:coreProperties>
</file>